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41BDB" w14:textId="77777777" w:rsidR="00FB4DF1" w:rsidRPr="002D11F1" w:rsidRDefault="004F1623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190D5EE7" w14:textId="77777777" w:rsidR="00FB4DF1" w:rsidRPr="002D11F1" w:rsidRDefault="00FB4DF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0FE9331" w14:textId="459DC3EF" w:rsidR="00FB4DF1" w:rsidRPr="002D11F1" w:rsidRDefault="004F162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Material Table S1: </w:t>
      </w:r>
      <w:r w:rsidR="002D11F1"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ological </w:t>
      </w:r>
      <w:r w:rsidR="002D11F1"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>M</w:t>
      </w:r>
      <w:r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mentary </w:t>
      </w:r>
      <w:r w:rsidR="002D11F1"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>ssessment</w:t>
      </w:r>
      <w:r w:rsidR="002D11F1" w:rsidRPr="002D11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questions and response options</w:t>
      </w:r>
    </w:p>
    <w:p w14:paraId="31619F62" w14:textId="77777777" w:rsidR="00FB4DF1" w:rsidRPr="002D11F1" w:rsidRDefault="00FB4DF1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4937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317"/>
        <w:gridCol w:w="3330"/>
        <w:gridCol w:w="7290"/>
      </w:tblGrid>
      <w:tr w:rsidR="00EC4FDF" w:rsidRPr="002D11F1" w14:paraId="50779FCC" w14:textId="77777777" w:rsidTr="002D11F1">
        <w:tc>
          <w:tcPr>
            <w:tcW w:w="4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99999"/>
          </w:tcPr>
          <w:p w14:paraId="092C519D" w14:textId="77777777" w:rsidR="00FB4DF1" w:rsidRPr="002D11F1" w:rsidRDefault="004F162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Question</w:t>
            </w:r>
          </w:p>
        </w:tc>
        <w:tc>
          <w:tcPr>
            <w:tcW w:w="33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999999"/>
          </w:tcPr>
          <w:p w14:paraId="0443B3CE" w14:textId="1F0BE50E" w:rsidR="00FB4DF1" w:rsidRPr="002D11F1" w:rsidRDefault="004F162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ype of </w:t>
            </w:r>
            <w:r w:rsidR="005E6DDA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q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uestion</w:t>
            </w:r>
          </w:p>
        </w:tc>
        <w:tc>
          <w:tcPr>
            <w:tcW w:w="7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99999"/>
          </w:tcPr>
          <w:p w14:paraId="3455890E" w14:textId="25AA0E9A" w:rsidR="00FB4DF1" w:rsidRPr="002D11F1" w:rsidRDefault="005E6DD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 options</w:t>
            </w:r>
          </w:p>
        </w:tc>
      </w:tr>
      <w:tr w:rsidR="00EC4FDF" w:rsidRPr="002D11F1" w14:paraId="52E2ED5E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3A3A6A" w14:textId="3D204BA1" w:rsidR="00FB4DF1" w:rsidRPr="002D11F1" w:rsidRDefault="00EC4FDF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Where are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you </w:t>
            </w:r>
            <w:r w:rsidR="005E6DDA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DFBE2A" w14:textId="56D0DBAF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8F19EF" w14:textId="02CEC219" w:rsidR="00FB4DF1" w:rsidRPr="002D11F1" w:rsidRDefault="005E6DDA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y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ur own hom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artner</w:t>
            </w:r>
            <w:r w:rsidR="00D11342" w:rsidRPr="002D11F1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’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 hom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amily</w:t>
            </w:r>
            <w:r w:rsidR="00D11342" w:rsidRPr="002D11F1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’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 hom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riend</w:t>
            </w:r>
            <w:r w:rsidR="00D11342" w:rsidRPr="002D11F1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’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 hom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t work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restaurant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, café</w:t>
            </w:r>
            <w:r w:rsidR="00D11342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or bar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tore or busines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spital or clini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dministrative build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ark or garde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351AD8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her place insid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ther place outside</w:t>
            </w:r>
          </w:p>
        </w:tc>
      </w:tr>
      <w:tr w:rsidR="00EC4FDF" w:rsidRPr="002D11F1" w14:paraId="0F5DADC8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B91F9D" w14:textId="15E12BEB" w:rsidR="00FB4DF1" w:rsidRPr="002D11F1" w:rsidRDefault="005E6DDA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ho is with you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FEBC86" w14:textId="15F60A4E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MAMC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934F7F" w14:textId="3746E670" w:rsidR="00FB4DF1" w:rsidRPr="002D11F1" w:rsidRDefault="005E6DDA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one (you are alone)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amily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riend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artner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olleague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tranger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 pe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ther</w:t>
            </w:r>
          </w:p>
        </w:tc>
      </w:tr>
      <w:tr w:rsidR="00EC4FDF" w:rsidRPr="002D11F1" w14:paraId="70E1FBEF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E081B0" w14:textId="383597DE" w:rsidR="00FB4DF1" w:rsidRPr="002D11F1" w:rsidRDefault="005E6DDA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hat are you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doing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DC00FA" w14:textId="6D480747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MAMC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1E279A" w14:textId="46A3E7EC" w:rsidR="00FB4DF1" w:rsidRPr="002D11F1" w:rsidRDefault="005E6DDA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h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ait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apping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or rest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at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ook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usehold chore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ork</w:t>
            </w:r>
            <w:r w:rsidR="00351AD8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hopp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ersonal hygien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atching tv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listening to musi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nversation (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in person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)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onversation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(phone or interne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)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ports or physical leisure</w:t>
            </w:r>
            <w:r w:rsidR="00351AD8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n-physical leisur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ravel or commutin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ther</w:t>
            </w:r>
          </w:p>
        </w:tc>
      </w:tr>
      <w:tr w:rsidR="00EC4FDF" w:rsidRPr="002D11F1" w14:paraId="6C00344F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8AFA7C" w14:textId="31AB5B7A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w happy do you feel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B827DB" w14:textId="6FB06922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E5EEA0" w14:textId="6330CCC7" w:rsidR="00FB4DF1" w:rsidRPr="002D11F1" w:rsidRDefault="00A21848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 at all happy</w:t>
            </w:r>
            <w:r w:rsidR="00B26D5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1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2 |3 | 4 | 5 | 6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happy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54AE9AFD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E39FC7" w14:textId="5F65B444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How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ad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do you feel right now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75707B" w14:textId="66F01AE2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665A9A" w14:textId="622CE4E7" w:rsidR="00FB4DF1" w:rsidRPr="002D11F1" w:rsidRDefault="00A21848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 at all sa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B26D5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|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2 | 3 | 4 | 5 | 6 | </w:t>
            </w:r>
            <w:r w:rsidR="00B26D5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sa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0A6AC414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7CBBF8" w14:textId="2252B76D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w much interest or pleasure in your activities are you experiencing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43EDB0" w14:textId="6B033AEE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98C92F" w14:textId="6F56605C" w:rsidR="00FB4DF1" w:rsidRPr="002D11F1" w:rsidRDefault="00B26D5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interest or pleasure 1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2  | 3 | 4 | 5 | 6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 interest or pleasure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1B706A5A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F0E8FD" w14:textId="344DF7AF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How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nxious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do you feel right now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2714D2" w14:textId="5EF81F22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B19365" w14:textId="5FBB9F95" w:rsidR="00FB4DF1" w:rsidRPr="002D11F1" w:rsidRDefault="00B26D5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 at all anxiou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| 3 | 4 | 5 | 6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anxious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EC4FDF" w:rsidRPr="002D11F1" w14:paraId="384CA245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ACBE4F" w14:textId="0F419D2C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w tired versus energetic do you feel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0DBEB4" w14:textId="5490FA72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</w:t>
            </w:r>
            <w:r w:rsid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4DD763" w14:textId="3BE60234" w:rsidR="00FB4DF1" w:rsidRPr="002D11F1" w:rsidRDefault="00B26D57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tire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| 3 | 4 | 5 | 6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energeti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7A4622CC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BE17C5" w14:textId="00752B4D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o what degree are you focused and concentrated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A2A3ED" w14:textId="556B4A21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4B9956" w14:textId="58E4BF15" w:rsidR="00FB4DF1" w:rsidRPr="002D11F1" w:rsidRDefault="00B26D57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focuse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| 3 | 4 | 5 | 6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distracte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51872E93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B1F2E7" w14:textId="235E101F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o what degree are you feeling physical pain right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C07F6E" w14:textId="12090B2A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</w:t>
            </w:r>
            <w:r w:rsidR="00B26D5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BA34C5" w14:textId="5A83670A" w:rsidR="00FB4DF1" w:rsidRPr="002D11F1" w:rsidRDefault="00B26D5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pain at all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| 3 | 4 | 5 | 6 | 7 | 8 | 9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 physical pai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10</w:t>
            </w:r>
          </w:p>
        </w:tc>
      </w:tr>
      <w:tr w:rsidR="00EC4FDF" w:rsidRPr="002D11F1" w14:paraId="46B9145F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12A268" w14:textId="3B5768D9" w:rsidR="00FB4DF1" w:rsidRPr="002D11F1" w:rsidRDefault="003A58F4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When you think of the future, how do you think you will feel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ED43ED" w14:textId="4F4C37D6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374E06" w14:textId="27CBE30C" w:rsidR="00FB4DF1" w:rsidRPr="002D11F1" w:rsidRDefault="00EC001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Less happ</w:t>
            </w:r>
            <w:r w:rsidR="00351AD8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y</w:t>
            </w:r>
            <w:r w:rsidR="00B26D5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than now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| 3 | </w:t>
            </w:r>
            <w:r w:rsidR="00B26D5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change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4</w:t>
            </w:r>
            <w:r w:rsidR="002D11F1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|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5 | 6 | </w:t>
            </w:r>
            <w:r w:rsidR="002D11F1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>More happy</w:t>
            </w:r>
            <w:r w:rsidR="00B26D57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than now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EC4FDF" w:rsidRPr="002D11F1" w14:paraId="7E98C9A9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4F5255" w14:textId="473B55A9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lastRenderedPageBreak/>
              <w:t>Since the last signal, please note all substances you have used.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166E35" w14:textId="255F74C5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MAMC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8EAD3C" w14:textId="2990F320" w:rsidR="00FB4DF1" w:rsidRPr="002D11F1" w:rsidRDefault="00B26D57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More medications than prescribe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lco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ol | 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igarettes | 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her drug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substance</w:t>
            </w:r>
          </w:p>
        </w:tc>
      </w:tr>
      <w:tr w:rsidR="00EC4FDF" w:rsidRPr="002D11F1" w14:paraId="19A47AA9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7D43B1" w14:textId="7F65140E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Think of what event 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fected you the most since the last signal and rate its negative or positive impact on you.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9ABB56" w14:textId="2DA6D04F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11AA83" w14:textId="09013F42" w:rsidR="00FB4DF1" w:rsidRPr="002D11F1" w:rsidRDefault="00B26D5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negativ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-3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-2 | -1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impact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0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1 | 2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emely positive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3</w:t>
            </w:r>
          </w:p>
          <w:p w14:paraId="3DC71604" w14:textId="77777777" w:rsidR="00FB4DF1" w:rsidRPr="002D11F1" w:rsidRDefault="00FB4DF1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</w:tr>
      <w:tr w:rsidR="00EC4FDF" w:rsidRPr="002D11F1" w14:paraId="43B496BE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026BC0" w14:textId="00061654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ave you thought of pleasant things since the last signal or things that make you feel good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? 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EC9418" w14:textId="4BA34CBD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93230D" w14:textId="53D1F9AE" w:rsidR="00FB4DF1" w:rsidRPr="002D11F1" w:rsidRDefault="00B26D5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 at all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2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very rarely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3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omewha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4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frequently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</w:t>
            </w:r>
            <w:r w:rsidR="004F1623"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5 </w:t>
            </w:r>
            <w:r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>Very frequently</w:t>
            </w:r>
          </w:p>
        </w:tc>
      </w:tr>
      <w:tr w:rsidR="00EC4FDF" w:rsidRPr="002D11F1" w14:paraId="627A1CB8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07DBE2" w14:textId="446EBA0B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Have you thought of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un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pleasant things since the last signal or things that make you feel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bad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8B0CF3" w14:textId="3A68B9C3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a 7-point </w:t>
            </w:r>
            <w:r w:rsidR="00EC0017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Likert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cale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8C9F7D" w14:textId="77777777" w:rsidR="00EC0017" w:rsidRPr="002D11F1" w:rsidRDefault="00EC0017" w:rsidP="00EC0017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t at all 1 | 2 very rarely | 3 somewhat | 4 frequently |</w:t>
            </w:r>
            <w:r w:rsidRPr="002D11F1"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  <w:t xml:space="preserve"> 5 Very frequently</w:t>
            </w:r>
          </w:p>
          <w:p w14:paraId="2B7C8153" w14:textId="36B6594D" w:rsidR="00FB4DF1" w:rsidRPr="002D11F1" w:rsidRDefault="00FB4DF1">
            <w:pPr>
              <w:rPr>
                <w:rFonts w:ascii="Times New Roman" w:eastAsia="Lucida Sans" w:hAnsi="Times New Roman" w:cs="Times New Roman"/>
                <w:color w:val="000000" w:themeColor="text1"/>
                <w:lang w:val="en-US"/>
              </w:rPr>
            </w:pPr>
          </w:p>
        </w:tc>
      </w:tr>
      <w:tr w:rsidR="00EC4FDF" w:rsidRPr="002D11F1" w14:paraId="6562CF04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ACB3A9" w14:textId="266E3497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ow many hours did you sleep last nigh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7514B0" w14:textId="02ADA388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asked only at first assessment of morning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A789EA" w14:textId="21A30F8F" w:rsidR="00FB4DF1" w:rsidRPr="002D11F1" w:rsidRDefault="004F1623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1 | 2 | 3 | 4 | 5 | 6 | 7 | 8 | 9 | 10 | 11 | 12 | 13 | 14 </w:t>
            </w:r>
            <w:r w:rsidR="00EC0017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r more hours</w:t>
            </w:r>
          </w:p>
        </w:tc>
      </w:tr>
      <w:tr w:rsidR="00EC4FDF" w:rsidRPr="002D11F1" w14:paraId="7E2A8D37" w14:textId="77777777" w:rsidTr="002D11F1">
        <w:tc>
          <w:tcPr>
            <w:tcW w:w="4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ACB3C8" w14:textId="4FB26D6C" w:rsidR="00FB4DF1" w:rsidRPr="002D11F1" w:rsidRDefault="00FB3C1C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ave you experienced any of these sleep problems last nigh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79C5A3" w14:textId="1E4782F8" w:rsidR="00FB4DF1" w:rsidRPr="002D11F1" w:rsidRDefault="00A21848">
            <w:pPr>
              <w:pStyle w:val="TableContents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MAMC</w:t>
            </w:r>
            <w:r w:rsidR="004F1623"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Pr="002D11F1">
              <w:rPr>
                <w:rFonts w:ascii="Times New Roman" w:hAnsi="Times New Roman" w:cs="Times New Roman"/>
                <w:color w:val="000000" w:themeColor="text1"/>
                <w:lang w:val="en-US"/>
              </w:rPr>
              <w:t>asked only at first assessment of morning</w:t>
            </w:r>
          </w:p>
        </w:tc>
        <w:tc>
          <w:tcPr>
            <w:tcW w:w="7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F077A4" w14:textId="4987C15F" w:rsidR="00FB4DF1" w:rsidRPr="002D11F1" w:rsidRDefault="00EC0017" w:rsidP="002D11F1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Difficulties falling asleep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wakening during the night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wakening early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difficulties waking up</w:t>
            </w:r>
            <w:r w:rsidR="002D11F1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ther sleep problem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|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no sleep problem</w:t>
            </w:r>
          </w:p>
        </w:tc>
      </w:tr>
      <w:tr w:rsidR="002D11F1" w:rsidRPr="002D11F1" w14:paraId="44A6A1A6" w14:textId="77777777" w:rsidTr="002D11F1">
        <w:tc>
          <w:tcPr>
            <w:tcW w:w="14937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78717D" w14:textId="14D40097" w:rsidR="00FB4DF1" w:rsidRPr="002D11F1" w:rsidRDefault="00A21848">
            <w:pP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AM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 : single-answer multiple-choice question ; 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MAMC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 : multiple-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nswer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multiple-</w:t>
            </w:r>
            <w:r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hoice</w:t>
            </w:r>
            <w:r w:rsidR="004F1623" w:rsidRPr="002D11F1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question</w:t>
            </w:r>
          </w:p>
        </w:tc>
      </w:tr>
    </w:tbl>
    <w:p w14:paraId="479443F5" w14:textId="77777777" w:rsidR="00FB4DF1" w:rsidRPr="002D11F1" w:rsidRDefault="00FB4DF1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_UnoMark__12074_3208830325"/>
      <w:bookmarkStart w:id="1" w:name="__UnoMark__12073_3208830325"/>
      <w:bookmarkStart w:id="2" w:name="__UnoMark__12072_3208830325"/>
      <w:bookmarkStart w:id="3" w:name="__UnoMark__12071_3208830325"/>
      <w:bookmarkStart w:id="4" w:name="__UnoMark__12070_3208830325"/>
      <w:bookmarkStart w:id="5" w:name="__UnoMark__12069_3208830325"/>
      <w:bookmarkStart w:id="6" w:name="__UnoMark__12068_3208830325"/>
      <w:bookmarkStart w:id="7" w:name="__UnoMark__12067_3208830325"/>
      <w:bookmarkStart w:id="8" w:name="__UnoMark__12066_3208830325"/>
      <w:bookmarkStart w:id="9" w:name="__UnoMark__12065_3208830325"/>
      <w:bookmarkStart w:id="10" w:name="__UnoMark__12064_3208830325"/>
      <w:bookmarkStart w:id="11" w:name="__UnoMark__12063_320883032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sectPr w:rsidR="00FB4DF1" w:rsidRPr="002D11F1" w:rsidSect="002D11F1">
      <w:pgSz w:w="16838" w:h="11906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F1"/>
    <w:rsid w:val="002D11F1"/>
    <w:rsid w:val="00351AD8"/>
    <w:rsid w:val="003A58F4"/>
    <w:rsid w:val="004F1623"/>
    <w:rsid w:val="005E6DDA"/>
    <w:rsid w:val="00A21848"/>
    <w:rsid w:val="00B26D57"/>
    <w:rsid w:val="00D11342"/>
    <w:rsid w:val="00EC0017"/>
    <w:rsid w:val="00EC4FDF"/>
    <w:rsid w:val="00FB3C1C"/>
    <w:rsid w:val="00FB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E53A"/>
  <w15:docId w15:val="{E88B70D0-0B3F-44BF-8E91-55A7F964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imSun" w:hAnsi="Liberation Serif" w:cs="FreeSans"/>
        <w:kern w:val="2"/>
        <w:sz w:val="24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Jean</dc:creator>
  <dc:description/>
  <cp:lastModifiedBy>Joel Swendsen</cp:lastModifiedBy>
  <cp:revision>6</cp:revision>
  <dcterms:created xsi:type="dcterms:W3CDTF">2020-06-07T15:57:00Z</dcterms:created>
  <dcterms:modified xsi:type="dcterms:W3CDTF">2020-06-07T17:56:00Z</dcterms:modified>
  <dc:language>en-GB</dc:language>
</cp:coreProperties>
</file>